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A70" w:rsidRDefault="00916D45">
      <w:r>
        <w:rPr>
          <w:b/>
        </w:rPr>
        <w:t>Table S3. Mouse polymorphic</w:t>
      </w:r>
      <w:r w:rsidRPr="006E77CE">
        <w:rPr>
          <w:b/>
        </w:rPr>
        <w:t xml:space="preserve"> ERV insertions</w:t>
      </w:r>
      <w:r>
        <w:rPr>
          <w:b/>
        </w:rPr>
        <w:t xml:space="preserve"> with predicted likelihood of affecting gene transcription</w:t>
      </w:r>
    </w:p>
    <w:p w:rsidR="00DA2A70" w:rsidRPr="0099569A" w:rsidRDefault="00DA2A70" w:rsidP="0099569A">
      <w:pPr>
        <w:jc w:val="right"/>
        <w:rPr>
          <w:rFonts w:ascii="Calibri" w:eastAsia="Times New Roman" w:hAnsi="Calibri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545"/>
        <w:gridCol w:w="973"/>
        <w:gridCol w:w="1194"/>
        <w:gridCol w:w="1396"/>
        <w:gridCol w:w="1012"/>
        <w:gridCol w:w="1281"/>
        <w:gridCol w:w="1455"/>
      </w:tblGrid>
      <w:tr w:rsidR="0099569A" w:rsidRPr="0099569A">
        <w:tc>
          <w:tcPr>
            <w:tcW w:w="1545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973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RV 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94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396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e to exon</w:t>
            </w:r>
          </w:p>
        </w:tc>
        <w:tc>
          <w:tcPr>
            <w:tcW w:w="1012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n </w:t>
            </w:r>
            <w:r w:rsidR="00916D45"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81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455" w:type="dxa"/>
          </w:tcPr>
          <w:p w:rsidR="00916D45" w:rsidRPr="0099569A" w:rsidRDefault="0099569A" w:rsidP="0099569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nown as Positive</w:t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dhl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2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790978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4512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80029C52-8A32-4577-A524-2B936EE79893&lt;/uuid&gt;&lt;priority&gt;0&lt;/priority&gt;&lt;publications&gt;&lt;publication&gt;&lt;uuid&gt;E14BBD03-03F2-4A52-83E8-242645C8F3BE&lt;/uuid&gt;&lt;volume&gt;279&lt;/volume&gt;&lt;doi&gt;10.1074/jbc.M314184200&lt;/doi&gt;&lt;startpage&gt;30896&lt;/startpage&gt;&lt;publication_date&gt;99200407161200000000222000&lt;/publication_date&gt;&lt;url&gt;http://eutils.ncbi.nlm.nih.gov/entrez/eutils/elink.fcgi?dbfrom=pubmed&amp;amp;id=15136581&amp;amp;retmode=ref&amp;amp;cmd=prlinks&lt;/url&gt;&lt;type&gt;400&lt;/type&gt;&lt;title&gt;Identification of strain-specific variants of mouse Adamts13 gene encoding von Willebrand factor-cleaving protease.&lt;/title&gt;&lt;institution&gt;National Cardiovascular Center Research Institute, Osaka 565-8565, Japan.&lt;/institution&gt;&lt;number&gt;29&lt;/number&gt;&lt;subtype&gt;400&lt;/subtype&gt;&lt;endpage&gt;30903&lt;/endpage&gt;&lt;bundle&gt;&lt;publication&gt;&lt;url&gt;http://www.jbc.org&lt;/url&gt;&lt;title&gt;J Biol Chem&lt;/title&gt;&lt;type&gt;-100&lt;/type&gt;&lt;subtype&gt;-100&lt;/subtype&gt;&lt;uuid&gt;A74896CE-665B-468E-9A5E-ABEE743763FE&lt;/uuid&gt;&lt;/publication&gt;&lt;/bundle&gt;&lt;authors&gt;&lt;author&gt;&lt;firstName&gt;Fumiaki&lt;/firstName&gt;&lt;lastName&gt;Banno&lt;/lastName&gt;&lt;/author&gt;&lt;author&gt;&lt;firstName&gt;Kazuyoshi&lt;/firstName&gt;&lt;lastName&gt;Kaminaka&lt;/lastName&gt;&lt;/author&gt;&lt;author&gt;&lt;firstName&gt;Kenji&lt;/firstName&gt;&lt;lastName&gt;Soejima&lt;/lastName&gt;&lt;/author&gt;&lt;author&gt;&lt;firstName&gt;Koichi&lt;/firstName&gt;&lt;lastName&gt;Kokame&lt;/lastName&gt;&lt;/author&gt;&lt;author&gt;&lt;firstName&gt;Toshiyuki&lt;/firstName&gt;&lt;lastName&gt;Miyata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1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819031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4DB87997-86B0-4CE9-978D-0400F643B7C0&lt;/uuid&gt;&lt;priority&gt;1&lt;/priority&gt;&lt;publications&gt;&lt;publication&gt;&lt;uuid&gt;4F31DA7F-DBE1-4A66-B195-85480D7C76BB&lt;/uuid&gt;&lt;volume&gt;7&lt;/volume&gt;&lt;doi&gt;10.1371/journal.pcbi.1002046&lt;/doi&gt;&lt;version&gt;2011/05/17&lt;/version&gt;&lt;subtitle&gt;PLoS Comput Biol&lt;/subtitle&gt;&lt;startpage&gt;e1002046&lt;/startpage&gt;&lt;publication_date&gt;99201105001200000000220000&lt;/publication_date&gt;&lt;url&gt;http://www.ncbi.nlm.nih.gov/pubmed/21573203&lt;/url&gt;&lt;type&gt;400&lt;/type&gt;&lt;title&gt;Distributions of transposable elements reveal hazardous zones in Mammalian introns&lt;/title&gt;&lt;location&gt;200,9,48.4346364,-123.3279706&lt;/location&gt;&lt;institution&gt;Terry Fox Laboratory, British Columbia Cancer Agency, Vancouver, British Columbia, Canada.&lt;/institution&gt;&lt;number&gt;5&lt;/number&gt;&lt;subtype&gt;400&lt;/subtype&gt;&lt;bundle&gt;&lt;publication&gt;&lt;title&gt;PLoS Comput Biol&lt;/title&gt;&lt;type&gt;-100&lt;/type&gt;&lt;subtype&gt;-100&lt;/subtype&gt;&lt;uuid&gt;874A3E07-FCC4-487C-AF2A-6047D7D3FBD7&lt;/uuid&gt;&lt;/publication&gt;&lt;/bundle&gt;&lt;authors&gt;&lt;author&gt;&lt;firstName&gt;Y&lt;/firstName&gt;&lt;lastName&gt;Zhang&lt;/lastName&gt;&lt;/author&gt;&lt;author&gt;&lt;firstName&gt;M&lt;/firstName&gt;&lt;middleNames&gt;T&lt;/middleNames&gt;&lt;lastName&gt;Romanish&lt;/lastName&gt;&lt;/author&gt;&lt;author&gt;&lt;firstName&gt;D&lt;/firstName&gt;&lt;middleNames&gt;L&lt;/middleNames&gt;&lt;lastName&gt;Mager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2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7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045521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0401O12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903736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1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523121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teg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129904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h5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2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93805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69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06525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04AD3A25-9354-4B94-A851-D544C5A56751&lt;/uuid&gt;&lt;priority&gt;2&lt;/priority&gt;&lt;publications&gt;&lt;publication&gt;&lt;volume&gt;5&lt;/volume&gt;&lt;publication_date&gt;99200907031200000000222000&lt;/publication_date&gt;&lt;number&gt;7&lt;/number&gt;&lt;doi&gt;10.1371/journal.pgen.1000541&lt;/doi&gt;&lt;startpage&gt;e1000541&lt;/startpage&gt;&lt;title&gt;Positional Cloning of Zinc Finger Domain Transcription Factor Zfp69, a Candidate Gene for Obesity-Associated Diabetes Contributed by Mouse Locus Nidd/SJL&lt;/title&gt;&lt;uuid&gt;6AE9AC2E-647B-448F-8917-EC6E831851FC&lt;/uuid&gt;&lt;subtype&gt;400&lt;/subtype&gt;&lt;publisher&gt;Public Library of Science&lt;/publisher&gt;&lt;type&gt;400&lt;/type&gt;&lt;url&gt;http://dx.plos.org/10.1371/journal.pgen.1000541&lt;/url&gt;&lt;bundle&gt;&lt;publication&gt;&lt;publisher&gt;Public Library of Science&lt;/publisher&gt;&lt;title&gt;PLoS Genet&lt;/title&gt;&lt;type&gt;-100&lt;/type&gt;&lt;subtype&gt;-100&lt;/subtype&gt;&lt;uuid&gt;C563F83D-215A-4A7A-8785-1E1DDDDDE161&lt;/uuid&gt;&lt;/publication&gt;&lt;/bundle&gt;&lt;authors&gt;&lt;author&gt;&lt;firstName&gt;Stephan&lt;/firstName&gt;&lt;lastName&gt;Scherneck&lt;/lastName&gt;&lt;/author&gt;&lt;author&gt;&lt;firstName&gt;Matthias&lt;/firstName&gt;&lt;lastName&gt;Nestler&lt;/lastName&gt;&lt;/author&gt;&lt;author&gt;&lt;firstName&gt;Heike&lt;/firstName&gt;&lt;lastName&gt;Vogel&lt;/lastName&gt;&lt;/author&gt;&lt;author&gt;&lt;firstName&gt;Matthias&lt;/firstName&gt;&lt;lastName&gt;Blüher&lt;/lastName&gt;&lt;/author&gt;&lt;author&gt;&lt;firstName&gt;Marcel-Dominique&lt;/firstName&gt;&lt;lastName&gt;Block&lt;/lastName&gt;&lt;/author&gt;&lt;author&gt;&lt;firstName&gt;Mauricio&lt;/firstName&gt;&lt;middleNames&gt;Berriel&lt;/middleNames&gt;&lt;lastName&gt;Diaz&lt;/lastName&gt;&lt;/author&gt;&lt;author&gt;&lt;firstName&gt;Stephan&lt;/firstName&gt;&lt;lastName&gt;Herzig&lt;/lastName&gt;&lt;/author&gt;&lt;author&gt;&lt;firstName&gt;Nadja&lt;/firstName&gt;&lt;lastName&gt;Schulz&lt;/lastName&gt;&lt;/author&gt;&lt;author&gt;&lt;firstName&gt;Marko&lt;/firstName&gt;&lt;lastName&gt;Teichert&lt;/lastName&gt;&lt;/author&gt;&lt;author&gt;&lt;firstName&gt;Sina&lt;/firstName&gt;&lt;lastName&gt;Tischer&lt;/lastName&gt;&lt;/author&gt;&lt;author&gt;&lt;firstName&gt;Hadi&lt;/firstName&gt;&lt;lastName&gt;Al-Hasani&lt;/lastName&gt;&lt;/author&gt;&lt;author&gt;&lt;firstName&gt;Reinhart&lt;/firstName&gt;&lt;lastName&gt;Kluge&lt;/lastName&gt;&lt;/author&gt;&lt;author&gt;&lt;firstName&gt;Annette&lt;/firstName&gt;&lt;lastName&gt;Schürmann&lt;/lastName&gt;&lt;/author&gt;&lt;author&gt;&lt;firstName&gt;Hans-Georg&lt;/firstName&gt;&lt;lastName&gt;Joost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3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hc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217354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5rap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55971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CB10602F-9874-4749-BF0C-139E35B05F0B&lt;/uuid&gt;&lt;priority&gt;3&lt;/priority&gt;&lt;publications&gt;&lt;publication&gt;&lt;uuid&gt;D075F745-C181-495F-9D7C-4972523561C5&lt;/uuid&gt;&lt;volume&gt;32&lt;/volume&gt;&lt;doi&gt;10.1093/nar/gkh914&lt;/doi&gt;&lt;version&gt;2004/11/03&lt;/version&gt;&lt;subtitle&gt;Nucleic Acids Res&lt;/subtitle&gt;&lt;startpage&gt;5800&lt;/startpage&gt;&lt;publication_date&gt;99200400001200000000200000&lt;/publication_date&gt;&lt;url&gt;http://www.ncbi.nlm.nih.gov/entrez/query.fcgi?cmd=Retrieve&amp;amp;db=PubMed&amp;amp;dopt=Citation&amp;amp;list_uids=15520464&lt;/url&gt;&lt;type&gt;400&lt;/type&gt;&lt;title&gt;Complex patterns of transcription at the insertion site of a retrotransposon in the mouse&lt;/title&gt;&lt;location&gt;602,0,0,0&lt;/location&gt;&lt;institution&gt;School of Molecular and Microbial Biosciences, Biochemistry Building G08, University of Sydney, NSW 2006, Australia.&lt;/institution&gt;&lt;number&gt;19&lt;/number&gt;&lt;subtype&gt;400&lt;/subtype&gt;&lt;endpage&gt;5808&lt;/endpage&gt;&lt;bundle&gt;&lt;publication&gt;&lt;title&gt;Nucleic Acids Res&lt;/title&gt;&lt;type&gt;-100&lt;/type&gt;&lt;subtype&gt;-100&lt;/subtype&gt;&lt;uuid&gt;280E3662-1189-4C55-953C-FBB59F565580&lt;/uuid&gt;&lt;/publication&gt;&lt;/bundle&gt;&lt;authors&gt;&lt;author&gt;&lt;firstName&gt;R&lt;/firstName&gt;&lt;lastName&gt;Druker&lt;/lastName&gt;&lt;/author&gt;&lt;author&gt;&lt;firstName&gt;T&lt;/firstName&gt;&lt;middleNames&gt;J&lt;/middleNames&gt;&lt;lastName&gt;Bruxner&lt;/lastName&gt;&lt;/author&gt;&lt;author&gt;&lt;firstName&gt;N&lt;/firstName&gt;&lt;middleNames&gt;J&lt;/middleNames&gt;&lt;lastName&gt;Lehrbach&lt;/lastName&gt;&lt;/author&gt;&lt;author&gt;&lt;firstName&gt;E&lt;/firstName&gt;&lt;lastName&gt;Whitelaw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4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47396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F204D12E-C303-4568-B4C5-0C13299E94BB&lt;/uuid&gt;&lt;priority&gt;4&lt;/priority&gt;&lt;publications&gt;&lt;publication&gt;&lt;location&gt;200,9,39.9954656,-83.0163185&lt;/location&gt;&lt;publication_date&gt;99201202231200000000222000&lt;/publication_date&gt;&lt;subtitle&gt;Genome Res&lt;/subtitle&gt;&lt;doi&gt;10.1101/gr.130740.111&lt;/doi&gt;&lt;institution&gt;Ohio State University Comprehensive Cancer Center;&lt;/institution&gt;&lt;title&gt;Mouse endogenous retroviruses can trigger premature transcriptional termination at a distance&lt;/title&gt;&lt;uuid&gt;DED5D1F7-1923-49D0-BFB2-A40A92BA4302&lt;/uuid&gt;&lt;subtype&gt;400&lt;/subtype&gt;&lt;version&gt;2012/03/01&lt;/version&gt;&lt;type&gt;400&lt;/type&gt;&lt;url&gt;http://www.ncbi.nlm.nih.gov/pubmed/22367191&lt;/url&gt;&lt;bundle&gt;&lt;publication&gt;&lt;title&gt;Genome Res&lt;/title&gt;&lt;type&gt;-100&lt;/type&gt;&lt;subtype&gt;-100&lt;/subtype&gt;&lt;uuid&gt;CD4600C9-72DC-42AA-B554-F51ED6F7C108&lt;/uuid&gt;&lt;/publication&gt;&lt;/bundle&gt;&lt;authors&gt;&lt;author&gt;&lt;firstName&gt;J&lt;/firstName&gt;&lt;lastName&gt;Li&lt;/lastName&gt;&lt;/author&gt;&lt;author&gt;&lt;firstName&gt;K&lt;/firstName&gt;&lt;lastName&gt;Akagi&lt;/lastName&gt;&lt;/author&gt;&lt;author&gt;&lt;firstName&gt;Y&lt;/firstName&gt;&lt;lastName&gt;Hu&lt;/lastName&gt;&lt;/author&gt;&lt;author&gt;&lt;firstName&gt;A&lt;/firstName&gt;&lt;middleNames&gt;L&lt;/middleNames&gt;&lt;lastName&gt;Trivett&lt;/lastName&gt;&lt;/author&gt;&lt;author&gt;&lt;firstName&gt;C&lt;/firstName&gt;&lt;middleNames&gt;J&lt;/middleNames&gt;&lt;lastName&gt;Hlynialuk&lt;/lastName&gt;&lt;/author&gt;&lt;author&gt;&lt;firstName&gt;D&lt;/firstName&gt;&lt;middleNames&gt;A&lt;/middleNames&gt;&lt;lastName&gt;Swing&lt;/lastName&gt;&lt;/author&gt;&lt;author&gt;&lt;firstName&gt;N&lt;/firstName&gt;&lt;lastName&gt;Volfovsky&lt;/lastName&gt;&lt;/author&gt;&lt;author&gt;&lt;firstName&gt;T&lt;/firstName&gt;&lt;middleNames&gt;C&lt;/middleNames&gt;&lt;lastName&gt;Morgan&lt;/lastName&gt;&lt;/author&gt;&lt;author&gt;&lt;firstName&gt;Y&lt;/firstName&gt;&lt;lastName&gt;Golubeva&lt;/lastName&gt;&lt;/author&gt;&lt;author&gt;&lt;firstName&gt;R&lt;/firstName&gt;&lt;middleNames&gt;M&lt;/middleNames&gt;&lt;lastName&gt;Stephens&lt;/lastName&gt;&lt;/author&gt;&lt;author&gt;&lt;firstName&gt;D&lt;/firstName&gt;&lt;middleNames&gt;E&lt;/middleNames&gt;&lt;lastName&gt;Smith&lt;/lastName&gt;&lt;/author&gt;&lt;author&gt;&lt;firstName&gt;D&lt;/firstName&gt;&lt;middleNames&gt;E&lt;/middleNames&gt;&lt;lastName&gt;Symer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5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111I01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400938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dcd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1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728723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on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7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03957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nn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77390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603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48931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h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78383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257F2AC5-90E5-416D-993C-344400A2E309&lt;/uuid&gt;&lt;priority&gt;5&lt;/priority&gt;&lt;publications&gt;&lt;publication&gt;&lt;uuid&gt;4F31DA7F-DBE1-4A66-B195-85480D7C76BB&lt;/uuid&gt;&lt;volume&gt;7&lt;/volume&gt;&lt;doi&gt;10.1371/journal.pcbi.1002046&lt;/doi&gt;&lt;version&gt;2011/05/17&lt;/version&gt;&lt;subtitle&gt;PLoS Comput Biol&lt;/subtitle&gt;&lt;startpage&gt;e1002046&lt;/startpage&gt;&lt;publication_date&gt;99201105001200000000220000&lt;/publication_date&gt;&lt;url&gt;http://www.ncbi.nlm.nih.gov/pubmed/21573203&lt;/url&gt;&lt;type&gt;400&lt;/type&gt;&lt;title&gt;Distributions of transposable elements reveal hazardous zones in Mammalian introns&lt;/title&gt;&lt;location&gt;200,9,48.4346364,-123.3279706&lt;/location&gt;&lt;institution&gt;Terry Fox Laboratory, British Columbia Cancer Agency, Vancouver, British Columbia, Canada.&lt;/institution&gt;&lt;number&gt;5&lt;/number&gt;&lt;subtype&gt;400&lt;/subtype&gt;&lt;bundle&gt;&lt;publication&gt;&lt;title&gt;PLoS Comput Biol&lt;/title&gt;&lt;type&gt;-100&lt;/type&gt;&lt;subtype&gt;-100&lt;/subtype&gt;&lt;uuid&gt;874A3E07-FCC4-487C-AF2A-6047D7D3FBD7&lt;/uuid&gt;&lt;/publication&gt;&lt;/bundle&gt;&lt;authors&gt;&lt;author&gt;&lt;firstName&gt;Y&lt;/firstName&gt;&lt;lastName&gt;Zhang&lt;/lastName&gt;&lt;/author&gt;&lt;author&gt;&lt;firstName&gt;M&lt;/firstName&gt;&lt;middleNames&gt;T&lt;/middleNames&gt;&lt;lastName&gt;Romanish&lt;/lastName&gt;&lt;/author&gt;&lt;author&gt;&lt;firstName&gt;D&lt;/firstName&gt;&lt;middleNames&gt;L&lt;/middleNames&gt;&lt;lastName&gt;Mager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2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s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5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02411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rn4l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8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47559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E4718A5B-172E-4B19-962E-82F0E80191AE&lt;/uuid&gt;&lt;priority&gt;6&lt;/priority&gt;&lt;publications&gt;&lt;publication&gt;&lt;volume&gt;30&lt;/volume&gt;&lt;publication_date&gt;99200206011200000000222000&lt;/publication_date&gt;&lt;number&gt;11&lt;/number&gt;&lt;institution&gt;Unité des Rétrovirus Endogènes et Eléments Rétroïdes des Eucaryotes Supérieurs, UMR 1573 CNRS, Institut Gustave Roussy, 39 rue Camille Desmoulins, 94805 Villejuif Cedex, France.&lt;/institution&gt;&lt;startpage&gt;2365&lt;/startpage&gt;&lt;title&gt;Epigenetic regulation of an IAP retrotransposon in the aging mouse: progressive demethylation and de-silencing of the element by its repetitive induction.&lt;/title&gt;&lt;uuid&gt;975DE000-61D0-465F-A254-27AFDEA522F7&lt;/uuid&gt;&lt;subtype&gt;400&lt;/subtype&gt;&lt;endpage&gt;2373&lt;/endpage&gt;&lt;type&gt;400&lt;/type&gt;&lt;url&gt;http://eutils.ncbi.nlm.nih.gov/entrez/eutils/elink.fcgi?dbfrom=pubmed&amp;amp;id=12034823&amp;amp;retmode=ref&amp;amp;cmd=prlinks&lt;/url&gt;&lt;bundle&gt;&lt;publication&gt;&lt;title&gt;Nucleic Acids Res&lt;/title&gt;&lt;type&gt;-100&lt;/type&gt;&lt;subtype&gt;-100&lt;/subtype&gt;&lt;uuid&gt;280E3662-1189-4C55-953C-FBB59F565580&lt;/uuid&gt;&lt;/publication&gt;&lt;/bundle&gt;&lt;authors&gt;&lt;author&gt;&lt;firstName&gt;Willy&lt;/firstName&gt;&lt;lastName&gt;Barbot&lt;/lastName&gt;&lt;/author&gt;&lt;author&gt;&lt;firstName&gt;Anne&lt;/firstName&gt;&lt;lastName&gt;Dupressoir&lt;/lastName&gt;&lt;/author&gt;&lt;author&gt;&lt;firstName&gt;Vladimir&lt;/firstName&gt;&lt;lastName&gt;Lazar&lt;/lastName&gt;&lt;/author&gt;&lt;author&gt;&lt;firstName&gt;Thierry&lt;/firstName&gt;&lt;lastName&gt;Heidmann&lt;/lastName&gt;&lt;/author&gt;&lt;/authors&gt;&lt;/publication&gt;&lt;publication&gt;&lt;volume&gt;272&lt;/volume&gt;&lt;publication_date&gt;99199702281200000000222000&lt;/publication_date&gt;&lt;number&gt;9&lt;/number&gt;&lt;institution&gt;Unité de Physicochimie et Pharmacologie des Macromolécules Biologiques, CNRS URA147, Institut Gustave Roussy, 39 rue Camille Desmoulins, 94805 Villejuif, France.&lt;/institution&gt;&lt;startpage&gt;5995&lt;/startpage&gt;&lt;title&gt;Characterization of two age-induced intracisternal A-particle-related transcripts in the mouse liver. Transcriptional read-through into an open reading frame with similarities to the yeast ccr4 transcription factor.&lt;/title&gt;&lt;uuid&gt;6E0461C2-C48F-46DA-BAD2-61A95AC28184&lt;/uuid&gt;&lt;subtype&gt;400&lt;/subtype&gt;&lt;endpage&gt;6003&lt;/endpage&gt;&lt;type&gt;400&lt;/type&gt;&lt;url&gt;http://eutils.ncbi.nlm.nih.gov/entrez/eutils/elink.fcgi?dbfrom=pubmed&amp;amp;id=9038221&amp;amp;retmode=ref&amp;amp;cmd=prlinks&lt;/url&gt;&lt;bundle&gt;&lt;publication&gt;&lt;url&gt;http://www.jbc.org&lt;/url&gt;&lt;title&gt;J Biol Chem&lt;/title&gt;&lt;type&gt;-100&lt;/type&gt;&lt;subtype&gt;-100&lt;/subtype&gt;&lt;uuid&gt;A74896CE-665B-468E-9A5E-ABEE743763FE&lt;/uuid&gt;&lt;/publication&gt;&lt;/bundle&gt;&lt;authors&gt;&lt;author&gt;&lt;firstName&gt;A&lt;/firstName&gt;&lt;lastName&gt;Puech&lt;/lastName&gt;&lt;/author&gt;&lt;author&gt;&lt;firstName&gt;A&lt;/firstName&gt;&lt;lastName&gt;Dupressoir&lt;/lastName&gt;&lt;/author&gt;&lt;author&gt;&lt;firstName&gt;M&lt;/firstName&gt;&lt;middleNames&gt;P&lt;/middleNames&gt;&lt;lastName&gt;Loireau&lt;/lastName&gt;&lt;/author&gt;&lt;author&gt;&lt;firstName&gt;M&lt;/firstName&gt;&lt;middleNames&gt;G&lt;/middleNames&gt;&lt;lastName&gt;Mattei&lt;/lastName&gt;&lt;/author&gt;&lt;author&gt;&lt;firstName&gt;T&lt;/firstName&gt;&lt;lastName&gt;Heidmann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6,7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c1d22a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8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7492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93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2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20180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tr1a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7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69915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14459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33737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4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88650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s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9497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0565D16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5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8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36538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g5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3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4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42470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2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6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58252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3mbtl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1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43007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bl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2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12441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3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0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6105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2g4e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1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1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84504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2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01404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x29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8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9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13172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6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61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82521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4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76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62320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z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4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4822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D055B62B-C1A6-48C6-B410-0470BC00256D&lt;/uuid&gt;&lt;priority&gt;7&lt;/priority&gt;&lt;publications&gt;&lt;publication&gt;&lt;uuid&gt;C89E631E-5A75-4E33-ABB5-2670B6FEE815&lt;/uuid&gt;&lt;volume&gt;13&lt;/volume&gt;&lt;doi&gt;10.1007/s00335-002-2178-3&lt;/doi&gt;&lt;version&gt;2002/09/13&lt;/version&gt;&lt;subtitle&gt;Mamm Genome&lt;/subtitle&gt;&lt;startpage&gt;423&lt;/startpage&gt;&lt;publication_date&gt;99200208001200000000220000&lt;/publication_date&gt;&lt;url&gt;http://www.ncbi.nlm.nih.gov/entrez/query.fcgi?cmd=Retrieve&amp;amp;db=PubMed&amp;amp;dopt=Citation&amp;amp;list_uids=12226707&lt;/url&gt;&lt;type&gt;400&lt;/type&gt;&lt;title&gt;Insertional polymorphisms of ETn retrotransposons include a disruption of the wiz gene in C57BL/6 mice&lt;/title&gt;&lt;location&gt;200,8,49.2622174,-123.1176844&lt;/location&gt;&lt;institution&gt;Terry Fox Laboratory, B. C. Cancer Agency, 601 West 10th Ave., Vancouver, BC V5Z 1L3 Canada.&lt;/institution&gt;&lt;number&gt;8&lt;/number&gt;&lt;subtype&gt;400&lt;/subtype&gt;&lt;endpage&gt;428&lt;/endpage&gt;&lt;bundle&gt;&lt;publication&gt;&lt;title&gt;Mamm Genome&lt;/title&gt;&lt;type&gt;-100&lt;/type&gt;&lt;subtype&gt;-100&lt;/subtype&gt;&lt;uuid&gt;A30C7F97-49BC-4F31-B3AD-002016A34C6A&lt;/uuid&gt;&lt;/publication&gt;&lt;/bundle&gt;&lt;authors&gt;&lt;author&gt;&lt;firstName&gt;C&lt;/firstName&gt;&lt;lastName&gt;Baust&lt;/lastName&gt;&lt;/author&gt;&lt;author&gt;&lt;firstName&gt;G&lt;/firstName&gt;&lt;middleNames&gt;J&lt;/middleNames&gt;&lt;lastName&gt;Baillie&lt;/lastName&gt;&lt;/author&gt;&lt;author&gt;&lt;firstName&gt;D&lt;/firstName&gt;&lt;middleNames&gt;L&lt;/middleNames&gt;&lt;lastName&gt;Mager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8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0558C23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3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95272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dpd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32689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660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52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683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4289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r w:rsidR="00E41D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0334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PAPERS2_CITATIONS &lt;citation&gt;&lt;uuid&gt;273C6B3F-92BB-4C82-92CD-B534FFEFA2B9&lt;/uuid&gt;&lt;priority&gt;8&lt;/priority&gt;&lt;publications&gt;&lt;publication&gt;&lt;location&gt;200,9,39.9954656,-83.0163185&lt;/location&gt;&lt;publication_date&gt;99201202231200000000222000&lt;/publication_date&gt;&lt;subtitle&gt;Genome Res&lt;/subtitle&gt;&lt;doi&gt;10.1101/gr.130740.111&lt;/doi&gt;&lt;institution&gt;Ohio State University Comprehensive Cancer Center;&lt;/institution&gt;&lt;title&gt;Mouse endogenous retroviruses can trigger premature transcriptional termination at a distance&lt;/title&gt;&lt;uuid&gt;DED5D1F7-1923-49D0-BFB2-A40A92BA4302&lt;/uuid&gt;&lt;subtype&gt;400&lt;/subtype&gt;&lt;version&gt;2012/03/01&lt;/version&gt;&lt;type&gt;400&lt;/type&gt;&lt;url&gt;http://www.ncbi.nlm.nih.gov/pubmed/22367191&lt;/url&gt;&lt;bundle&gt;&lt;publication&gt;&lt;title&gt;Genome Res&lt;/title&gt;&lt;type&gt;-100&lt;/type&gt;&lt;subtype&gt;-100&lt;/subtype&gt;&lt;uuid&gt;CD4600C9-72DC-42AA-B554-F51ED6F7C108&lt;/uuid&gt;&lt;/publication&gt;&lt;/bundle&gt;&lt;authors&gt;&lt;author&gt;&lt;firstName&gt;J&lt;/firstName&gt;&lt;lastName&gt;Li&lt;/lastName&gt;&lt;/author&gt;&lt;author&gt;&lt;firstName&gt;K&lt;/firstName&gt;&lt;lastName&gt;Akagi&lt;/lastName&gt;&lt;/author&gt;&lt;author&gt;&lt;firstName&gt;Y&lt;/firstName&gt;&lt;lastName&gt;Hu&lt;/lastName&gt;&lt;/author&gt;&lt;author&gt;&lt;firstName&gt;A&lt;/firstName&gt;&lt;middleNames&gt;L&lt;/middleNames&gt;&lt;lastName&gt;Trivett&lt;/lastName&gt;&lt;/author&gt;&lt;author&gt;&lt;firstName&gt;C&lt;/firstName&gt;&lt;middleNames&gt;J&lt;/middleNames&gt;&lt;lastName&gt;Hlynialuk&lt;/lastName&gt;&lt;/author&gt;&lt;author&gt;&lt;firstName&gt;D&lt;/firstName&gt;&lt;middleNames&gt;A&lt;/middleNames&gt;&lt;lastName&gt;Swing&lt;/lastName&gt;&lt;/author&gt;&lt;author&gt;&lt;firstName&gt;N&lt;/firstName&gt;&lt;lastName&gt;Volfovsky&lt;/lastName&gt;&lt;/author&gt;&lt;author&gt;&lt;firstName&gt;T&lt;/firstName&gt;&lt;middleNames&gt;C&lt;/middleNames&gt;&lt;lastName&gt;Morgan&lt;/lastName&gt;&lt;/author&gt;&lt;author&gt;&lt;firstName&gt;Y&lt;/firstName&gt;&lt;lastName&gt;Golubeva&lt;/lastName&gt;&lt;/author&gt;&lt;author&gt;&lt;firstName&gt;R&lt;/firstName&gt;&lt;middleNames&gt;M&lt;/middleNames&gt;&lt;lastName&gt;Stephens&lt;/lastName&gt;&lt;/author&gt;&lt;author&gt;&lt;firstName&gt;D&lt;/firstName&gt;&lt;middleNames&gt;E&lt;/middleNames&gt;&lt;lastName&gt;Smith&lt;/lastName&gt;&lt;/author&gt;&lt;author&gt;&lt;firstName&gt;D&lt;/firstName&gt;&lt;middleNames&gt;E&lt;/middleNames&gt;&lt;lastName&gt;Symer&lt;/lastName&gt;&lt;/author&gt;&lt;/authors&gt;&lt;/publication&gt;&lt;/publications&gt;&lt;cites&gt;&lt;/cites&gt;&lt;/citation&gt;</w:instrTex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0334F4">
              <w:rPr>
                <w:rFonts w:ascii="Calibri" w:hAnsi="Calibri" w:cs="Calibri"/>
                <w:sz w:val="20"/>
                <w:szCs w:val="20"/>
              </w:rPr>
              <w:t>[5]</w:t>
            </w:r>
            <w:r w:rsidR="008B0B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3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63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0433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k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6555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m1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4929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g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1696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47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12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3665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p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5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42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2305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2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73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7620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0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4446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mo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1533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bk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5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2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9384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2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7983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1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8960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805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4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5067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sm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8691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9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3919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117090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6529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4435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277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9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7379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4788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9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4251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l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2651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bk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4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985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158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690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157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1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110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pa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8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8439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lrn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2902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ver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1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0714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ll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7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518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2r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4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485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hfp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n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2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55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686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tnap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8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078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5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9344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er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5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528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0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373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11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0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2518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1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044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8b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1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970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27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0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705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f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8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847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a9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2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505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4a3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608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f2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6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686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2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53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6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447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fgef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6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2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428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rn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2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9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636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0405D11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08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955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6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780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111I01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7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231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gfc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2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88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188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4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8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108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6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862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0408I21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0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05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685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88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639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330023G01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36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2563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4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6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030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89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042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2075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5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2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659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h18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4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4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652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0544M13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19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596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tnap5a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2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26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584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2441J04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7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950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1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05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882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k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5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2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74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6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5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381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3400C23Rik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8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3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20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t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3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0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136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32b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32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9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010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m1h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4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51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97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s1b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2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22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914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0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20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576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kap5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5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9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434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fo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8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88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2576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n</w:t>
            </w:r>
            <w:proofErr w:type="spellEnd"/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9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84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161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1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2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878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1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26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628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rnl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0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69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0227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rb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3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30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0039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ap6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6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18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9778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4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48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9474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nk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45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796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795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nj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46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79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731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11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210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524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5095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8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923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75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6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73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67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86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994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78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g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093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758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2c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209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802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758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417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080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475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9569A" w:rsidRPr="0099569A">
        <w:tc>
          <w:tcPr>
            <w:tcW w:w="1545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cn1</w:t>
            </w:r>
          </w:p>
        </w:tc>
        <w:tc>
          <w:tcPr>
            <w:tcW w:w="973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94" w:type="dxa"/>
          </w:tcPr>
          <w:p w:rsidR="00916D45" w:rsidRPr="0099569A" w:rsidRDefault="00916D45" w:rsidP="007073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937</w:t>
            </w:r>
          </w:p>
        </w:tc>
        <w:tc>
          <w:tcPr>
            <w:tcW w:w="1012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804</w:t>
            </w:r>
          </w:p>
        </w:tc>
        <w:tc>
          <w:tcPr>
            <w:tcW w:w="1281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956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0422</w:t>
            </w:r>
          </w:p>
        </w:tc>
        <w:tc>
          <w:tcPr>
            <w:tcW w:w="1455" w:type="dxa"/>
            <w:vAlign w:val="bottom"/>
          </w:tcPr>
          <w:p w:rsidR="00916D45" w:rsidRPr="0099569A" w:rsidRDefault="00916D45" w:rsidP="0099569A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DA2A70" w:rsidRPr="0099569A" w:rsidRDefault="00DA2A70" w:rsidP="0099569A">
      <w:pPr>
        <w:jc w:val="right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0334F4" w:rsidRDefault="000334F4" w:rsidP="000334F4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0334F4" w:rsidRPr="000334F4" w:rsidRDefault="000334F4" w:rsidP="000334F4">
      <w:pPr>
        <w:rPr>
          <w:rFonts w:ascii="Calibri" w:eastAsia="Times New Roman" w:hAnsi="Calibri" w:cs="Times New Roman"/>
          <w:b/>
          <w:color w:val="000000"/>
        </w:rPr>
      </w:pPr>
      <w:r w:rsidRPr="000334F4">
        <w:rPr>
          <w:rFonts w:ascii="Calibri" w:eastAsia="Times New Roman" w:hAnsi="Calibri" w:cs="Times New Roman"/>
          <w:b/>
          <w:color w:val="000000"/>
        </w:rPr>
        <w:t>References</w:t>
      </w:r>
    </w:p>
    <w:p w:rsidR="000334F4" w:rsidRDefault="000334F4" w:rsidP="0099569A">
      <w:pPr>
        <w:jc w:val="right"/>
        <w:rPr>
          <w:rFonts w:ascii="Calibri" w:eastAsia="Times New Roman" w:hAnsi="Calibri" w:cs="Times New Roman"/>
          <w:color w:val="000000"/>
          <w:sz w:val="20"/>
          <w:szCs w:val="20"/>
        </w:rPr>
      </w:pPr>
      <w:bookmarkStart w:id="0" w:name="_GoBack"/>
    </w:p>
    <w:bookmarkEnd w:id="0"/>
    <w:p w:rsidR="000334F4" w:rsidRDefault="008B0B53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fldChar w:fldCharType="begin"/>
      </w:r>
      <w:r w:rsidR="000334F4">
        <w:rPr>
          <w:rFonts w:ascii="Calibri" w:eastAsia="Times New Roman" w:hAnsi="Calibri" w:cs="Times New Roman"/>
          <w:color w:val="000000"/>
          <w:sz w:val="20"/>
          <w:szCs w:val="20"/>
        </w:rPr>
        <w:instrText xml:space="preserve"> ADDIN PAPERS2_CITATIONS &lt;papers2_bibliography/&gt;</w:instrText>
      </w:r>
      <w:r>
        <w:rPr>
          <w:rFonts w:ascii="Calibri" w:eastAsia="Times New Roman" w:hAnsi="Calibri" w:cs="Times New Roman"/>
          <w:color w:val="000000"/>
          <w:sz w:val="20"/>
          <w:szCs w:val="20"/>
        </w:rPr>
        <w:fldChar w:fldCharType="separate"/>
      </w:r>
      <w:r w:rsidR="000334F4">
        <w:rPr>
          <w:rFonts w:ascii="Calibri" w:hAnsi="Calibri" w:cs="Calibri"/>
          <w:sz w:val="20"/>
          <w:szCs w:val="20"/>
        </w:rPr>
        <w:t>1.</w:t>
      </w:r>
      <w:r w:rsidR="000334F4">
        <w:rPr>
          <w:rFonts w:ascii="Calibri" w:hAnsi="Calibri" w:cs="Calibri"/>
          <w:sz w:val="20"/>
          <w:szCs w:val="20"/>
        </w:rPr>
        <w:tab/>
        <w:t>Banno F, Kaminaka K, Soejima K, Kokame K, Miyata T (2004) Identification of strain-specific variants of mouse Adamts13 gene encoding von Willebrand factor-cleaving protease. The Journal of biological chemistry 279: 30896–30903. doi:10.1074/jbc.M314184200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2.</w:t>
      </w:r>
      <w:r>
        <w:rPr>
          <w:rFonts w:ascii="Calibri" w:hAnsi="Calibri" w:cs="Calibri"/>
          <w:sz w:val="20"/>
          <w:szCs w:val="20"/>
        </w:rPr>
        <w:tab/>
        <w:t>Zhang Y, Romanish MT, Mager DL (2011) Distributions of transposable elements reveal hazardous zones in Mammalian introns. PLoS Comput Biol 7: e1002046. doi:10.1371/journal.pcbi.1002046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3.</w:t>
      </w:r>
      <w:r>
        <w:rPr>
          <w:rFonts w:ascii="Calibri" w:hAnsi="Calibri" w:cs="Calibri"/>
          <w:sz w:val="20"/>
          <w:szCs w:val="20"/>
        </w:rPr>
        <w:tab/>
        <w:t>Scherneck S, Nestler M, Vogel H, Blüher M, Block M-D, et al. (2009) Positional Cloning of Zinc Finger Domain Transcription Factor Zfp69, a Candidate Gene for Obesity-Associated Diabetes Contributed by Mouse Locus Nidd/SJL. PLoS genetics 5: e1000541. doi:10.1371/journal.pgen.1000541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4.</w:t>
      </w:r>
      <w:r>
        <w:rPr>
          <w:rFonts w:ascii="Calibri" w:hAnsi="Calibri" w:cs="Calibri"/>
          <w:sz w:val="20"/>
          <w:szCs w:val="20"/>
        </w:rPr>
        <w:tab/>
        <w:t>Druker R, Bruxner TJ, Lehrbach NJ, Whitelaw E (2004) Complex patterns of transcription at the insertion site of a retrotransposon in the mouse. Nucleic acids research 32: 5800–5808. doi:10.1093/nar/gkh914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5.</w:t>
      </w:r>
      <w:r>
        <w:rPr>
          <w:rFonts w:ascii="Calibri" w:hAnsi="Calibri" w:cs="Calibri"/>
          <w:sz w:val="20"/>
          <w:szCs w:val="20"/>
        </w:rPr>
        <w:tab/>
        <w:t>Li J, Akagi K, Hu Y, Trivett AL, Hlynialuk CJ, et al. (2012) Mouse endogenous retroviruses can trigger premature transcriptional termination at a distance. Genome research. doi:10.1101/gr.130740.111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6.</w:t>
      </w:r>
      <w:r>
        <w:rPr>
          <w:rFonts w:ascii="Calibri" w:hAnsi="Calibri" w:cs="Calibri"/>
          <w:sz w:val="20"/>
          <w:szCs w:val="20"/>
        </w:rPr>
        <w:tab/>
        <w:t>Barbot W, Dupressoir A, Lazar V, Heidmann T (2002) Epigenetic regulation of an IAP retrotransposon in the aging mouse: progressive demethylation and de-silencing of the element by its repetitive induction. Nucleic acids research 30: 2365–2373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7.</w:t>
      </w:r>
      <w:r>
        <w:rPr>
          <w:rFonts w:ascii="Calibri" w:hAnsi="Calibri" w:cs="Calibri"/>
          <w:sz w:val="20"/>
          <w:szCs w:val="20"/>
        </w:rPr>
        <w:tab/>
        <w:t>Puech A, Dupressoir A, Loireau MP, Mattei MG, Heidmann T (1997) Characterization of two age-induced intracisternal A-particle-related transcripts in the mouse liver. Transcriptional read-through into an open reading frame with similarities to the yeast ccr4 transcription factor. The Journal of biological chemistry 272: 5995–6003.</w:t>
      </w:r>
    </w:p>
    <w:p w:rsidR="000334F4" w:rsidRDefault="000334F4" w:rsidP="000334F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8.</w:t>
      </w:r>
      <w:r>
        <w:rPr>
          <w:rFonts w:ascii="Calibri" w:hAnsi="Calibri" w:cs="Calibri"/>
          <w:sz w:val="20"/>
          <w:szCs w:val="20"/>
        </w:rPr>
        <w:tab/>
        <w:t>Baust C, Baillie GJ, Mager DL (2002) Insertional polymorphisms of ETn retrotransposons include a disruption of the wiz gene in C57BL/6 mice. Mammalian genome : official journal of the International Mammalian Genome Society 13: 423–428. doi:10.1007/s00335-002-2178-3.</w:t>
      </w:r>
    </w:p>
    <w:p w:rsidR="00916D45" w:rsidRPr="0099569A" w:rsidRDefault="008B0B53" w:rsidP="000334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fldChar w:fldCharType="end"/>
      </w:r>
    </w:p>
    <w:sectPr w:rsidR="00916D45" w:rsidRPr="0099569A" w:rsidSect="00EF71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37FCF"/>
    <w:rsid w:val="000334F4"/>
    <w:rsid w:val="001E195C"/>
    <w:rsid w:val="001F16B2"/>
    <w:rsid w:val="00337B87"/>
    <w:rsid w:val="00337FCF"/>
    <w:rsid w:val="004A59E4"/>
    <w:rsid w:val="00570A10"/>
    <w:rsid w:val="006A6528"/>
    <w:rsid w:val="006E77CE"/>
    <w:rsid w:val="0070737E"/>
    <w:rsid w:val="008B0B53"/>
    <w:rsid w:val="00916D45"/>
    <w:rsid w:val="0099569A"/>
    <w:rsid w:val="009C6FD5"/>
    <w:rsid w:val="009F6405"/>
    <w:rsid w:val="00A7488F"/>
    <w:rsid w:val="00A7796A"/>
    <w:rsid w:val="00A9042B"/>
    <w:rsid w:val="00B832E5"/>
    <w:rsid w:val="00C97E88"/>
    <w:rsid w:val="00DA2A70"/>
    <w:rsid w:val="00E41D5D"/>
    <w:rsid w:val="00EE7B7C"/>
    <w:rsid w:val="00EF7193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8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F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E9A3F0-6A6F-9B4F-B7D7-AB8FF50E2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05</Words>
  <Characters>18843</Characters>
  <Application>Microsoft Macintosh Word</Application>
  <DocSecurity>0</DocSecurity>
  <Lines>157</Lines>
  <Paragraphs>37</Paragraphs>
  <ScaleCrop>false</ScaleCrop>
  <Company/>
  <LinksUpToDate>false</LinksUpToDate>
  <CharactersWithSpaces>2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Dixie Mager</cp:lastModifiedBy>
  <cp:revision>2</cp:revision>
  <dcterms:created xsi:type="dcterms:W3CDTF">2013-07-15T18:52:00Z</dcterms:created>
  <dcterms:modified xsi:type="dcterms:W3CDTF">2013-07-1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9" publications="8"/&gt;&lt;/info&gt;PAPERS2_INFO_END</vt:lpwstr>
  </property>
</Properties>
</file>